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D20A0" w:rsidRPr="001416F7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b/>
          <w:sz w:val="22"/>
          <w:szCs w:val="22"/>
        </w:rPr>
      </w:pPr>
      <w:r w:rsidRPr="001416F7">
        <w:rPr>
          <w:rFonts w:ascii="Garamond" w:hAnsi="Garamond"/>
          <w:b/>
          <w:sz w:val="22"/>
          <w:szCs w:val="22"/>
        </w:rPr>
        <w:t>SUPPLEMENTAL INFORMATION</w:t>
      </w:r>
    </w:p>
    <w:p w:rsidR="00CD20A0" w:rsidRDefault="00CD20A0" w:rsidP="00CD20A0">
      <w:pPr>
        <w:tabs>
          <w:tab w:val="left" w:pos="720"/>
        </w:tabs>
        <w:snapToGrid w:val="0"/>
        <w:rPr>
          <w:rFonts w:ascii="Garamond" w:hAnsi="Garamond"/>
          <w:sz w:val="22"/>
          <w:szCs w:val="22"/>
        </w:rPr>
      </w:pPr>
      <w:r w:rsidRPr="00076CA4">
        <w:rPr>
          <w:rFonts w:ascii="Garamond" w:hAnsi="Garamond"/>
          <w:b/>
          <w:sz w:val="22"/>
          <w:szCs w:val="22"/>
        </w:rPr>
        <w:t>Table S1</w:t>
      </w:r>
      <w:r w:rsidRPr="00076CA4">
        <w:rPr>
          <w:rFonts w:ascii="Garamond" w:hAnsi="Garamond"/>
          <w:sz w:val="22"/>
          <w:szCs w:val="22"/>
        </w:rPr>
        <w:t>. Sample sizes for all four experiments</w:t>
      </w:r>
      <w:r>
        <w:rPr>
          <w:rFonts w:ascii="Garamond" w:hAnsi="Garamond"/>
          <w:sz w:val="22"/>
          <w:szCs w:val="22"/>
        </w:rPr>
        <w:t xml:space="preserve">. In all experiments, the bees used were approximately equally distributed among the colonies used. For the gene expression, analyses, we used workers from a randomly selected subset of the colonies used in each experimen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4"/>
        <w:gridCol w:w="946"/>
        <w:gridCol w:w="1572"/>
        <w:gridCol w:w="2259"/>
        <w:gridCol w:w="1714"/>
        <w:gridCol w:w="2401"/>
      </w:tblGrid>
      <w:tr w:rsidR="00CD20A0" w:rsidRPr="00AF56FB" w:rsidTr="00A34879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0A0" w:rsidRPr="00290F9D" w:rsidRDefault="00CD20A0" w:rsidP="00A34879">
            <w:pPr>
              <w:snapToGrid w:val="0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eastAsia="zh-CN"/>
              </w:rPr>
            </w:pPr>
            <w:r w:rsidRPr="00290F9D"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eastAsia="zh-CN"/>
              </w:rPr>
              <w:t>Survival analysis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bees in survival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colonies in survival analyses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&amp; (no. of tri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bees in spore count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colonies in spore count analyses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&amp; (no. of trials)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5)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0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5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5)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9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9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18)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3)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A0916"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eastAsia="zh-CN"/>
              </w:rPr>
              <w:t>Gene expression analysis</w:t>
            </w: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bees in gene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No. of colonies in gene analyses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&amp; (no. of tri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7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</w:t>
            </w:r>
            <w:r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  <w:tr w:rsidR="00CD20A0" w:rsidRPr="00AF56FB" w:rsidTr="00A3487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IP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  <w:r w:rsidRPr="005300B4"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20A0" w:rsidRPr="005300B4" w:rsidRDefault="00CD20A0" w:rsidP="00A34879">
            <w:pPr>
              <w:snapToGrid w:val="0"/>
              <w:rPr>
                <w:rFonts w:ascii="Garamond" w:eastAsia="Times New Roman" w:hAnsi="Garamond" w:cs="Calibri"/>
                <w:sz w:val="18"/>
                <w:szCs w:val="18"/>
                <w:lang w:eastAsia="zh-CN"/>
              </w:rPr>
            </w:pPr>
          </w:p>
        </w:tc>
      </w:tr>
    </w:tbl>
    <w:p w:rsidR="00CD20A0" w:rsidRPr="001416F7" w:rsidRDefault="00CD20A0" w:rsidP="00CD20A0">
      <w:pPr>
        <w:tabs>
          <w:tab w:val="left" w:pos="720"/>
        </w:tabs>
        <w:snapToGrid w:val="0"/>
        <w:rPr>
          <w:rFonts w:ascii="Garamond" w:hAnsi="Garamond"/>
          <w:sz w:val="22"/>
          <w:szCs w:val="22"/>
        </w:rPr>
      </w:pPr>
    </w:p>
    <w:p w:rsidR="00CD20A0" w:rsidRPr="001416F7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</w:p>
    <w:p w:rsidR="00CD20A0" w:rsidRPr="005721A8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  <w:r w:rsidRPr="001416F7">
        <w:rPr>
          <w:rFonts w:ascii="Garamond" w:hAnsi="Garamond"/>
          <w:b/>
          <w:sz w:val="22"/>
          <w:szCs w:val="22"/>
        </w:rPr>
        <w:t xml:space="preserve">Table S2. </w:t>
      </w:r>
      <w:r w:rsidRPr="001416F7">
        <w:rPr>
          <w:rFonts w:ascii="Garamond" w:hAnsi="Garamond"/>
          <w:sz w:val="22"/>
          <w:szCs w:val="22"/>
        </w:rPr>
        <w:t xml:space="preserve">Primers used to measure immune gene activation (AMP=antimicrobial peptide). </w:t>
      </w:r>
    </w:p>
    <w:tbl>
      <w:tblPr>
        <w:tblW w:w="109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2"/>
        <w:gridCol w:w="1602"/>
        <w:gridCol w:w="1099"/>
        <w:gridCol w:w="791"/>
        <w:gridCol w:w="3942"/>
        <w:gridCol w:w="2322"/>
      </w:tblGrid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416F7">
              <w:rPr>
                <w:rFonts w:ascii="Garamond" w:hAnsi="Garamond"/>
                <w:b/>
                <w:bCs/>
                <w:sz w:val="22"/>
                <w:szCs w:val="22"/>
              </w:rPr>
              <w:t>Gene 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416F7">
              <w:rPr>
                <w:rFonts w:ascii="Garamond" w:hAnsi="Garamond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416F7">
              <w:rPr>
                <w:rFonts w:ascii="Garamond" w:hAnsi="Garamond"/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416F7">
              <w:rPr>
                <w:rFonts w:ascii="Garamond" w:hAnsi="Garamond"/>
                <w:b/>
                <w:bCs/>
                <w:sz w:val="22"/>
                <w:szCs w:val="22"/>
              </w:rPr>
              <w:t>No. of bases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416F7">
              <w:rPr>
                <w:rFonts w:ascii="Garamond" w:hAnsi="Garamond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  <w:p w:rsidR="00CD20A0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Reference</w:t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035D93">
              <w:rPr>
                <w:rFonts w:ascii="Garamond" w:hAnsi="Garamond"/>
                <w:i/>
                <w:sz w:val="22"/>
                <w:szCs w:val="22"/>
              </w:rPr>
              <w:t>Abaecin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AG CAT TCG CAT ACG TAC C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Evans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Evans&lt;/Author&gt;&lt;Year&gt;2006&lt;/Year&gt;&lt;RecNum&gt;926&lt;/RecNum&gt;&lt;DisplayText&gt;(2006)&lt;/DisplayText&gt;&lt;record&gt;&lt;rec-number&gt;926&lt;/rec-number&gt;&lt;foreign-keys&gt;&lt;key app="EN" db-id="r9es95deetteekerxs55wdp2vexfs9xrvx9r" timestamp="1646871739"&gt;926&lt;/key&gt;&lt;/foreign-keys&gt;&lt;ref-type name="Journal Article"&gt;17&lt;/ref-type&gt;&lt;contributors&gt;&lt;authors&gt;&lt;author&gt;Evans, J D&lt;/author&gt;&lt;author&gt;Aronstein, Katherine A&lt;/author&gt;&lt;author&gt;Chen, Y P&lt;/author&gt;&lt;author&gt;Hetru, C&lt;/author&gt;&lt;author&gt;Imler, J-L&lt;/author&gt;&lt;author&gt;Jiang, H&lt;/author&gt;&lt;author&gt;Kanost, M&lt;/author&gt;&lt;author&gt;Thompson, Graham J&lt;/author&gt;&lt;author&gt;Zou, Zhen&lt;/author&gt;&lt;author&gt;Hultmark, D&lt;/author&gt;&lt;/authors&gt;&lt;/contributors&gt;&lt;auth-address&gt;USDA-ARS Bee Research Laboratory, Beltsville, MD, USA. evansj@ba.ars.usda.gov&lt;/auth-address&gt;&lt;titles&gt;&lt;title&gt;&lt;style face="normal" font="default" size="100%"&gt;Immune pathways and defence mechanisms in honey bees &lt;/style&gt;&lt;style face="italic" font="default" size="100%"&gt;Apis&lt;/style&gt;&lt;style face="normal" font="default" size="100%"&gt; &lt;/style&gt;&lt;style face="italic" font="default" size="100%"&gt;mellifera&lt;/style&gt;&lt;/title&gt;&lt;secondary-title&gt;Insect Molecular Biology&lt;/secondary-title&gt;&lt;/titles&gt;&lt;periodical&gt;&lt;full-title&gt;Insect Molecular Biology&lt;/full-title&gt;&lt;/periodical&gt;&lt;pages&gt;645-656&lt;/pages&gt;&lt;volume&gt;15&lt;/volume&gt;&lt;number&gt;5&lt;/number&gt;&lt;dates&gt;&lt;year&gt;2006&lt;/year&gt;&lt;pub-dates&gt;&lt;date&gt;Oct&lt;/date&gt;&lt;/pub-dates&gt;&lt;/dates&gt;&lt;accession-num&gt;17069638&lt;/accession-num&gt;&lt;label&gt;r00732&lt;/label&gt;&lt;urls&gt;&lt;related-urls&gt;&lt;url&gt;http://doi.wiley.com/10.1111/j.1365-2583.2006.00682.x&lt;/url&gt;&lt;/related-urls&gt;&lt;/urls&gt;&lt;custom2&gt;PMC1847501&lt;/custom2&gt;&lt;custom3&gt;papers3://publication/uuid/91A37B65-602A-4AC9-A3E1-F844E02E0651&lt;/custom3&gt;&lt;electronic-resource-num&gt;10.1111/j.1365-2583.2006.00682.x&lt;/electronic-resource-num&gt;&lt;language&gt;English&lt;/language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6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035D93">
              <w:rPr>
                <w:rFonts w:ascii="Garamond" w:hAnsi="Garamond"/>
                <w:i/>
                <w:sz w:val="22"/>
                <w:szCs w:val="22"/>
              </w:rPr>
              <w:t>Abaecin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GAC CAG GAA ACG TTG GAA A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ApidNT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3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TTT TGC CTT AGC AAT TCT TGT T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Simone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Simone&lt;/Author&gt;&lt;Year&gt;2009&lt;/Year&gt;&lt;RecNum&gt;4157&lt;/RecNum&gt;&lt;DisplayText&gt;(2009)&lt;/DisplayText&gt;&lt;record&gt;&lt;rec-number&gt;4157&lt;/rec-number&gt;&lt;foreign-keys&gt;&lt;key app="EN" db-id="r9es95deetteekerxs55wdp2vexfs9xrvx9r" timestamp="1646873556"&gt;4157&lt;/key&gt;&lt;/foreign-keys&gt;&lt;ref-type name="Journal Article"&gt;17&lt;/ref-type&gt;&lt;contributors&gt;&lt;authors&gt;&lt;author&gt;Simone, Michael&lt;/author&gt;&lt;author&gt;Evans, Jay D&lt;/author&gt;&lt;author&gt;Spivak, Marla S&lt;/author&gt;&lt;/authors&gt;&lt;/contributors&gt;&lt;titles&gt;&lt;title&gt;Resin collection and social immunity in honey bees&lt;/title&gt;&lt;secondary-title&gt;Evolution&lt;/secondary-title&gt;&lt;/titles&gt;&lt;periodical&gt;&lt;full-title&gt;Evolution&lt;/full-title&gt;&lt;/periodical&gt;&lt;pages&gt;3016-3022&lt;/pages&gt;&lt;volume&gt;63&lt;/volume&gt;&lt;number&gt;11&lt;/number&gt;&lt;dates&gt;&lt;year&gt;2009&lt;/year&gt;&lt;pub-dates&gt;&lt;date&gt;Nov&lt;/date&gt;&lt;/pub-dates&gt;&lt;/dates&gt;&lt;accession-num&gt;27743456&lt;/accession-num&gt;&lt;label&gt;r02688&lt;/label&gt;&lt;urls&gt;&lt;related-urls&gt;&lt;url&gt;http://doi.wiley.com/10.1111/j.1558-5646.2009.00772.x&lt;/url&gt;&lt;/related-urls&gt;&lt;/urls&gt;&lt;custom3&gt;papers3://publication/uuid/408CA171-4653-491E-9148-28020321EB10&lt;/custom3&gt;&lt;electronic-resource-num&gt;10.1111/j.1558-5646.2009.00772.x&lt;/electronic-resource-num&gt;&lt;language&gt;English&lt;/language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9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ApidNT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1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GTA GGT CGA GTA GGC GGA TC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035D93">
              <w:rPr>
                <w:rFonts w:ascii="Garamond" w:hAnsi="Garamond"/>
                <w:i/>
                <w:sz w:val="22"/>
                <w:szCs w:val="22"/>
              </w:rPr>
              <w:t>Defensin-1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TGC GCT GCT AAC TGT CTC A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Evans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Evans&lt;/Author&gt;&lt;Year&gt;2006&lt;/Year&gt;&lt;RecNum&gt;7480&lt;/RecNum&gt;&lt;DisplayText&gt;(2006)&lt;/DisplayText&gt;&lt;record&gt;&lt;rec-number&gt;7480&lt;/rec-number&gt;&lt;foreign-keys&gt;&lt;key app="EN" db-id="r9es95deetteekerxs55wdp2vexfs9xrvx9r" timestamp="1674863582"&gt;7480&lt;/key&gt;&lt;/foreign-keys&gt;&lt;ref-type name="Journal Article"&gt;17&lt;/ref-type&gt;&lt;contributors&gt;&lt;authors&gt;&lt;author&gt;Evans, J. D.&lt;/author&gt;&lt;/authors&gt;&lt;/contributors&gt;&lt;auth-address&gt;USDA-ARS Bee Research Laboratory, BARC-East Bldg., 476 Beltsville, MD 20705, USA. evansj@ba.ars.usda.gov &amp;lt;evansj@ba.ars.usda.gov&amp;gt;&lt;/auth-address&gt;&lt;titles&gt;&lt;title&gt;Beepath: an ordered quantitative-PCR array for exploring honey bee immunity and disease&lt;/title&gt;&lt;secondary-title&gt;J Invertebr Pathol&lt;/secondary-title&gt;&lt;/titles&gt;&lt;pages&gt;135-9&lt;/pages&gt;&lt;volume&gt;93&lt;/volume&gt;&lt;number&gt;2&lt;/number&gt;&lt;edition&gt;20060605&lt;/edition&gt;&lt;keywords&gt;&lt;keyword&gt;Animals&lt;/keyword&gt;&lt;keyword&gt;Bees/*genetics/*immunology&lt;/keyword&gt;&lt;keyword&gt;Gene Expression&lt;/keyword&gt;&lt;keyword&gt;Genes, Insect/*genetics/*immunology&lt;/keyword&gt;&lt;keyword&gt;Immunity, Innate/genetics&lt;/keyword&gt;&lt;keyword&gt;Oligonucleotide Array Sequence Analysis/*methods&lt;/keyword&gt;&lt;keyword&gt;Reverse Transcriptase Polymerase Chain Reaction&lt;/keyword&gt;&lt;keyword&gt;Transcription, Genetic&lt;/keyword&gt;&lt;/keywords&gt;&lt;dates&gt;&lt;year&gt;2006&lt;/year&gt;&lt;pub-dates&gt;&lt;date&gt;Oct&lt;/date&gt;&lt;/pub-dates&gt;&lt;/dates&gt;&lt;isbn&gt;0022-2011 (Print)&amp;#xD;0022-2011 (Linking)&lt;/isbn&gt;&lt;accession-num&gt;16737710&lt;/accession-num&gt;&lt;urls&gt;&lt;related-urls&gt;&lt;url&gt;https://www.ncbi.nlm.nih.gov/pubmed/16737710&lt;/url&gt;&lt;/related-urls&gt;&lt;/urls&gt;&lt;electronic-resource-num&gt;10.1016/j.jip.2006.04.00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6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035D93">
              <w:rPr>
                <w:rFonts w:ascii="Garamond" w:hAnsi="Garamond"/>
                <w:i/>
                <w:sz w:val="22"/>
                <w:szCs w:val="22"/>
              </w:rPr>
              <w:t>Defensin-1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AT GGC ACT TAA CCG AAA C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Hymenoptacin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TC TTC TGT GCC GTT GCA T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Evans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Evans&lt;/Author&gt;&lt;Year&gt;2006&lt;/Year&gt;&lt;RecNum&gt;7480&lt;/RecNum&gt;&lt;DisplayText&gt;(2006)&lt;/DisplayText&gt;&lt;record&gt;&lt;rec-number&gt;7480&lt;/rec-number&gt;&lt;foreign-keys&gt;&lt;key app="EN" db-id="r9es95deetteekerxs55wdp2vexfs9xrvx9r" timestamp="1674863582"&gt;7480&lt;/key&gt;&lt;/foreign-keys&gt;&lt;ref-type name="Journal Article"&gt;17&lt;/ref-type&gt;&lt;contributors&gt;&lt;authors&gt;&lt;author&gt;Evans, J. D.&lt;/author&gt;&lt;/authors&gt;&lt;/contributors&gt;&lt;auth-address&gt;USDA-ARS Bee Research Laboratory, BARC-East Bldg., 476 Beltsville, MD 20705, USA. evansj@ba.ars.usda.gov &amp;lt;evansj@ba.ars.usda.gov&amp;gt;&lt;/auth-address&gt;&lt;titles&gt;&lt;title&gt;Beepath: an ordered quantitative-PCR array for exploring honey bee immunity and disease&lt;/title&gt;&lt;secondary-title&gt;J Invertebr Pathol&lt;/secondary-title&gt;&lt;/titles&gt;&lt;pages&gt;135-9&lt;/pages&gt;&lt;volume&gt;93&lt;/volume&gt;&lt;number&gt;2&lt;/number&gt;&lt;edition&gt;20060605&lt;/edition&gt;&lt;keywords&gt;&lt;keyword&gt;Animals&lt;/keyword&gt;&lt;keyword&gt;Bees/*genetics/*immunology&lt;/keyword&gt;&lt;keyword&gt;Gene Expression&lt;/keyword&gt;&lt;keyword&gt;Genes, Insect/*genetics/*immunology&lt;/keyword&gt;&lt;keyword&gt;Immunity, Innate/genetics&lt;/keyword&gt;&lt;keyword&gt;Oligonucleotide Array Sequence Analysis/*methods&lt;/keyword&gt;&lt;keyword&gt;Reverse Transcriptase Polymerase Chain Reaction&lt;/keyword&gt;&lt;keyword&gt;Transcription, Genetic&lt;/keyword&gt;&lt;/keywords&gt;&lt;dates&gt;&lt;year&gt;2006&lt;/year&gt;&lt;pub-dates&gt;&lt;date&gt;Oct&lt;/date&gt;&lt;/pub-dates&gt;&lt;/dates&gt;&lt;isbn&gt;0022-2011 (Print)&amp;#xD;0022-2011 (Linking)&lt;/isbn&gt;&lt;accession-num&gt;16737710&lt;/accession-num&gt;&lt;urls&gt;&lt;related-urls&gt;&lt;url&gt;https://www.ncbi.nlm.nih.gov/pubmed/16737710&lt;/url&gt;&lt;/related-urls&gt;&lt;/urls&gt;&lt;electronic-resource-num&gt;10.1016/j.jip.2006.04.00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6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AM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Hymenoptacin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GCG TCT CCT GTC ATT CCA T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GAPDH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GAT GCA CCC ATG TTT GTT T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Scharlaken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Scharlaken&lt;/Author&gt;&lt;Year&gt;2008&lt;/Year&gt;&lt;RecNum&gt;5947&lt;/RecNum&gt;&lt;DisplayText&gt;(2008)&lt;/DisplayText&gt;&lt;record&gt;&lt;rec-number&gt;5947&lt;/rec-number&gt;&lt;foreign-keys&gt;&lt;key app="EN" db-id="r9es95deetteekerxs55wdp2vexfs9xrvx9r" timestamp="1646873569"&gt;5947&lt;/key&gt;&lt;/foreign-keys&gt;&lt;ref-type name="Journal Article"&gt;17&lt;/ref-type&gt;&lt;contributors&gt;&lt;authors&gt;&lt;author&gt;Scharlaken, Bieke&lt;/author&gt;&lt;author&gt;de Graaf, Dirk C&lt;/author&gt;&lt;author&gt;Goossens, Karen&lt;/author&gt;&lt;author&gt;Brunain, Marleen&lt;/author&gt;&lt;author&gt;Peelman, Luc J&lt;/author&gt;&lt;author&gt;Jacobs, Frans J&lt;/author&gt;&lt;/authors&gt;&lt;/contributors&gt;&lt;titles&gt;&lt;title&gt;&lt;style face="normal" font="default" size="100%"&gt;Reference gene selection for insect expression studies using quantitative real-time PCR: The head of the honeybee, &lt;/style&gt;&lt;style face="italic" font="default" size="100%"&gt;Apis&lt;/style&gt;&lt;style face="normal" font="default" size="100%"&gt; &lt;/style&gt;&lt;style face="italic" font="default" size="100%"&gt;mellifera&lt;/style&gt;&lt;style face="normal" font="default" size="100%"&gt;, after a bacterial challenge&lt;/style&gt;&lt;/title&gt;&lt;secondary-title&gt;Journal of Insect Science&lt;/secondary-title&gt;&lt;/titles&gt;&lt;periodical&gt;&lt;full-title&gt;Journal of Insect Science&lt;/full-title&gt;&lt;/periodical&gt;&lt;pages&gt;1-10&lt;/pages&gt;&lt;volume&gt;8&lt;/volume&gt;&lt;number&gt;33&lt;/number&gt;&lt;dates&gt;&lt;year&gt;2008&lt;/year&gt;&lt;pub-dates&gt;&lt;date&gt;Jan 01&lt;/date&gt;&lt;/pub-dates&gt;&lt;/dates&gt;&lt;publisher&gt;The Oxford University Press&lt;/publisher&gt;&lt;accession-num&gt;1788032570351657373related:naGjOiZe0BgJ&lt;/accession-num&gt;&lt;label&gt;r08111&lt;/label&gt;&lt;urls&gt;&lt;related-urls&gt;&lt;url&gt;http://jinsectscience.oxfordjournals.org/cgi/doi/10.1673/031.008.3301&lt;/url&gt;&lt;/related-urls&gt;&lt;/urls&gt;&lt;custom3&gt;papers3://publication/uuid/30236ABB-FDDC-4BB0-816C-2E642FF6563B&lt;/custom3&gt;&lt;electronic-resource-num&gt;10.1673/031.008.3301&lt;/electronic-resource-num&gt;&lt;language&gt;English&lt;/language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8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GAPDH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TTT GCA GAA GGT GCA TCA A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Actin</w:t>
            </w:r>
            <w:r w:rsidRPr="001416F7">
              <w:rPr>
                <w:rFonts w:ascii="Garamond" w:hAnsi="Garamond"/>
                <w:sz w:val="22"/>
                <w:szCs w:val="22"/>
              </w:rPr>
              <w:t>-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Forwar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2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TTG TAT GCC AAC ACT GTC CTT 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Simone et al. </w:t>
            </w:r>
            <w:r>
              <w:rPr>
                <w:rFonts w:ascii="Garamond" w:hAnsi="Garamond"/>
                <w:sz w:val="22"/>
                <w:szCs w:val="22"/>
              </w:rPr>
              <w:fldChar w:fldCharType="begin"/>
            </w:r>
            <w:r>
              <w:rPr>
                <w:rFonts w:ascii="Garamond" w:hAnsi="Garamond"/>
                <w:sz w:val="22"/>
                <w:szCs w:val="22"/>
              </w:rPr>
              <w:instrText xml:space="preserve"> ADDIN EN.CITE &lt;EndNote&gt;&lt;Cite ExcludeAuth="1"&gt;&lt;Author&gt;Simone&lt;/Author&gt;&lt;Year&gt;2009&lt;/Year&gt;&lt;RecNum&gt;4157&lt;/RecNum&gt;&lt;DisplayText&gt;(2009)&lt;/DisplayText&gt;&lt;record&gt;&lt;rec-number&gt;4157&lt;/rec-number&gt;&lt;foreign-keys&gt;&lt;key app="EN" db-id="r9es95deetteekerxs55wdp2vexfs9xrvx9r" timestamp="1646873556"&gt;4157&lt;/key&gt;&lt;/foreign-keys&gt;&lt;ref-type name="Journal Article"&gt;17&lt;/ref-type&gt;&lt;contributors&gt;&lt;authors&gt;&lt;author&gt;Simone, Michael&lt;/author&gt;&lt;author&gt;Evans, Jay D&lt;/author&gt;&lt;author&gt;Spivak, Marla S&lt;/author&gt;&lt;/authors&gt;&lt;/contributors&gt;&lt;titles&gt;&lt;title&gt;Resin collection and social immunity in honey bees&lt;/title&gt;&lt;secondary-title&gt;Evolution&lt;/secondary-title&gt;&lt;/titles&gt;&lt;periodical&gt;&lt;full-title&gt;Evolution&lt;/full-title&gt;&lt;/periodical&gt;&lt;pages&gt;3016-3022&lt;/pages&gt;&lt;volume&gt;63&lt;/volume&gt;&lt;number&gt;11&lt;/number&gt;&lt;dates&gt;&lt;year&gt;2009&lt;/year&gt;&lt;pub-dates&gt;&lt;date&gt;Nov&lt;/date&gt;&lt;/pub-dates&gt;&lt;/dates&gt;&lt;accession-num&gt;27743456&lt;/accession-num&gt;&lt;label&gt;r02688&lt;/label&gt;&lt;urls&gt;&lt;related-urls&gt;&lt;url&gt;http://doi.wiley.com/10.1111/j.1558-5646.2009.00772.x&lt;/url&gt;&lt;/related-urls&gt;&lt;/urls&gt;&lt;custom3&gt;papers3://publication/uuid/408CA171-4653-491E-9148-28020321EB10&lt;/custom3&gt;&lt;electronic-resource-num&gt;10.1111/j.1558-5646.2009.00772.x&lt;/electronic-resource-num&gt;&lt;language&gt;English&lt;/language&gt;&lt;/record&gt;&lt;/Cite&gt;&lt;/EndNote&gt;</w:instrText>
            </w:r>
            <w:r>
              <w:rPr>
                <w:rFonts w:ascii="Garamond" w:hAnsi="Garamond"/>
                <w:sz w:val="22"/>
                <w:szCs w:val="22"/>
              </w:rPr>
              <w:fldChar w:fldCharType="separate"/>
            </w:r>
            <w:r>
              <w:rPr>
                <w:rFonts w:ascii="Garamond" w:hAnsi="Garamond"/>
                <w:noProof/>
                <w:sz w:val="22"/>
                <w:szCs w:val="22"/>
              </w:rPr>
              <w:t>(2009)</w:t>
            </w:r>
            <w:r>
              <w:rPr>
                <w:rFonts w:ascii="Garamond" w:hAnsi="Garamond"/>
                <w:sz w:val="22"/>
                <w:szCs w:val="22"/>
              </w:rPr>
              <w:fldChar w:fldCharType="end"/>
            </w:r>
          </w:p>
        </w:tc>
      </w:tr>
      <w:tr w:rsidR="00CD20A0" w:rsidRPr="001416F7" w:rsidTr="00A34879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6F42F6">
              <w:rPr>
                <w:rFonts w:ascii="Garamond" w:hAnsi="Garamond"/>
                <w:i/>
                <w:iCs/>
                <w:sz w:val="22"/>
                <w:szCs w:val="22"/>
              </w:rPr>
              <w:t>Actin</w:t>
            </w:r>
            <w:r w:rsidRPr="001416F7">
              <w:rPr>
                <w:rFonts w:ascii="Garamond" w:hAnsi="Garamond"/>
                <w:sz w:val="22"/>
                <w:szCs w:val="22"/>
              </w:rPr>
              <w:t>-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Rever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  <w:r w:rsidRPr="001416F7">
              <w:rPr>
                <w:rFonts w:ascii="Garamond" w:hAnsi="Garamond"/>
                <w:sz w:val="22"/>
                <w:szCs w:val="22"/>
              </w:rPr>
              <w:t>TGG CGC GAT GAT CTT AAT T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CD20A0" w:rsidRPr="001416F7" w:rsidRDefault="00CD20A0" w:rsidP="00A34879">
            <w:pPr>
              <w:tabs>
                <w:tab w:val="left" w:pos="720"/>
              </w:tabs>
              <w:spacing w:line="360" w:lineRule="auto"/>
              <w:rPr>
                <w:rFonts w:ascii="Garamond" w:hAnsi="Garamond"/>
                <w:sz w:val="22"/>
                <w:szCs w:val="22"/>
              </w:rPr>
            </w:pPr>
          </w:p>
        </w:tc>
      </w:tr>
    </w:tbl>
    <w:p w:rsidR="00CD20A0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</w:p>
    <w:p w:rsidR="00CD20A0" w:rsidRDefault="00CD20A0" w:rsidP="00CD20A0">
      <w:pPr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br w:type="page"/>
      </w:r>
    </w:p>
    <w:p w:rsidR="00CD20A0" w:rsidRDefault="00CD20A0" w:rsidP="00CD20A0">
      <w:pPr>
        <w:rPr>
          <w:rFonts w:ascii="Garamond" w:hAnsi="Garamond"/>
          <w:sz w:val="22"/>
          <w:szCs w:val="22"/>
        </w:rPr>
      </w:pPr>
      <w:r w:rsidRPr="000F1AE1">
        <w:rPr>
          <w:rFonts w:ascii="Garamond" w:hAnsi="Garamond"/>
          <w:b/>
          <w:bCs/>
          <w:sz w:val="22"/>
          <w:szCs w:val="22"/>
        </w:rPr>
        <w:lastRenderedPageBreak/>
        <w:t>Table S3.</w:t>
      </w:r>
      <w:r>
        <w:rPr>
          <w:rFonts w:ascii="Garamond" w:hAnsi="Garamond"/>
          <w:sz w:val="22"/>
          <w:szCs w:val="22"/>
        </w:rPr>
        <w:t xml:space="preserve"> Mean spore counts of bees in all treatments in all experiments.</w:t>
      </w:r>
    </w:p>
    <w:p w:rsidR="00CD20A0" w:rsidRPr="000F1AE1" w:rsidRDefault="00CD20A0" w:rsidP="00CD20A0">
      <w:pPr>
        <w:rPr>
          <w:rFonts w:ascii="Garamond" w:hAnsi="Garamond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90"/>
        <w:gridCol w:w="1850"/>
        <w:gridCol w:w="1850"/>
        <w:gridCol w:w="3446"/>
      </w:tblGrid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Experi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Treat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No. of be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Mean spore count per bee</w:t>
            </w:r>
          </w:p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(mean±1 standard error)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±0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In vitr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544,195±151,989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±0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6,382±8,727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±0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In viv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992,320±115,514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±0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479,425±49,106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417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516±322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Incubator rear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416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520,438±46,792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403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,335±715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68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42,673±38,894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/>
                <w:sz w:val="22"/>
                <w:szCs w:val="22"/>
                <w:lang w:eastAsia="zh-CN"/>
              </w:rPr>
            </w:pP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547*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b/>
                <w:bCs/>
                <w:color w:val="000000"/>
                <w:sz w:val="22"/>
                <w:szCs w:val="22"/>
                <w:lang w:eastAsia="zh-CN"/>
              </w:rPr>
              <w:t>Field colony rear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0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,</w:t>
            </w: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401</w:t>
            </w:r>
            <w:r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,</w:t>
            </w: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563±252,030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703*</w:t>
            </w:r>
          </w:p>
        </w:tc>
      </w:tr>
      <w:tr w:rsidR="00CD20A0" w:rsidRPr="000F1AE1" w:rsidTr="00A34879">
        <w:trPr>
          <w:trHeight w:val="32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IP-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0F1AE1" w:rsidRDefault="00CD20A0" w:rsidP="00A34879">
            <w:pPr>
              <w:jc w:val="center"/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</w:pPr>
            <w:r w:rsidRPr="000F1AE1">
              <w:rPr>
                <w:rFonts w:ascii="Garamond" w:eastAsia="Times New Roman" w:hAnsi="Garamond" w:cs="Calibri"/>
                <w:color w:val="000000"/>
                <w:sz w:val="22"/>
                <w:szCs w:val="22"/>
                <w:lang w:eastAsia="zh-CN"/>
              </w:rPr>
              <w:t>1,482,643±362,562</w:t>
            </w:r>
          </w:p>
        </w:tc>
      </w:tr>
    </w:tbl>
    <w:p w:rsidR="00CD20A0" w:rsidRDefault="00CD20A0" w:rsidP="00CD20A0">
      <w:pPr>
        <w:rPr>
          <w:rFonts w:ascii="Garamond" w:hAnsi="Garamond"/>
          <w:sz w:val="22"/>
          <w:szCs w:val="22"/>
        </w:rPr>
      </w:pPr>
    </w:p>
    <w:p w:rsidR="00CD20A0" w:rsidRDefault="00CD20A0" w:rsidP="00CD20A0">
      <w:pPr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>* Spores only found in 1 bee, insufficient to calculate standard error.</w:t>
      </w:r>
    </w:p>
    <w:p w:rsidR="00CD20A0" w:rsidRDefault="00CD20A0" w:rsidP="00CD20A0">
      <w:pPr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br w:type="page"/>
      </w:r>
    </w:p>
    <w:p w:rsidR="00CD20A0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b/>
          <w:bCs/>
          <w:sz w:val="22"/>
          <w:szCs w:val="22"/>
        </w:rPr>
        <w:sectPr w:rsidR="00CD20A0" w:rsidSect="00CD20A0">
          <w:pgSz w:w="12240" w:h="15840"/>
          <w:pgMar w:top="1152" w:right="1152" w:bottom="1152" w:left="1152" w:header="432" w:footer="720" w:gutter="0"/>
          <w:lnNumType w:countBy="1" w:restart="continuous"/>
          <w:cols w:space="720"/>
          <w:titlePg/>
          <w:docGrid w:linePitch="360"/>
        </w:sectPr>
      </w:pPr>
    </w:p>
    <w:p w:rsidR="00CD20A0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  <w:r w:rsidRPr="006F42F6">
        <w:rPr>
          <w:rFonts w:ascii="Garamond" w:hAnsi="Garamond"/>
          <w:b/>
          <w:bCs/>
          <w:sz w:val="22"/>
          <w:szCs w:val="22"/>
        </w:rPr>
        <w:lastRenderedPageBreak/>
        <w:t>Table S</w:t>
      </w:r>
      <w:r>
        <w:rPr>
          <w:rFonts w:ascii="Garamond" w:hAnsi="Garamond"/>
          <w:b/>
          <w:bCs/>
          <w:sz w:val="22"/>
          <w:szCs w:val="22"/>
        </w:rPr>
        <w:t>4</w:t>
      </w:r>
      <w:r>
        <w:rPr>
          <w:rFonts w:ascii="Garamond" w:hAnsi="Garamond"/>
          <w:sz w:val="22"/>
          <w:szCs w:val="22"/>
        </w:rPr>
        <w:t>. Results of immune gene expression analyses from all experiments. The mean±1 standard error fold change values are shown. For ease of comparison, similar columns are aligned. For experiment 1, bees were collected within 24 h of emergence to measure immune gene expression and therefore corresponded to 1-day-old adults.</w:t>
      </w:r>
    </w:p>
    <w:p w:rsidR="00CD20A0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</w:p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987"/>
        <w:gridCol w:w="903"/>
        <w:gridCol w:w="714"/>
        <w:gridCol w:w="807"/>
        <w:gridCol w:w="869"/>
        <w:gridCol w:w="875"/>
        <w:gridCol w:w="918"/>
        <w:gridCol w:w="927"/>
        <w:gridCol w:w="970"/>
        <w:gridCol w:w="864"/>
        <w:gridCol w:w="924"/>
        <w:gridCol w:w="927"/>
        <w:gridCol w:w="973"/>
        <w:gridCol w:w="978"/>
        <w:gridCol w:w="989"/>
      </w:tblGrid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Experimen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No. of bee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, 1 day adu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, 1 day adul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b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4±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6.35±7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I</w:t>
            </w:r>
            <w:r w:rsidRPr="006F42F6"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n vitr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pid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79±0.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3±0.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defens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70±1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.26±2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hymenopta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38±0.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65±0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No. of bee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prepupa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1 day adu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7 day adul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14 day adul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40, 7 day adul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40, 14 day adul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prepupa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1 day adul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7 day adul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14 day adul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40, 7 day adul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40, 14 day adult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I</w:t>
            </w:r>
            <w:r w:rsidRPr="006F42F6"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n viv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b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41±0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9±0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09±0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4±0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1.31±5.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2.3±5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6±0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7.96±3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9.57±4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8.95±3.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9.74±5.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5.83±2.68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pid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5±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7±0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25±0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3±0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9.17±2.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.67±6.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48±0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47±2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44±3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.3±2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68±1.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21±3.24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defens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±0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9±0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94±0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8±0.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.7±4.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0.29±4.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7.21±2.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58±0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8.68±6.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83±0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2.57±2.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6±0.22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hymenopta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7±0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51±0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3.57±1.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66±0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.21±2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9.96±8.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84±1.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5.43±4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58±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3.62±1.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.47±5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8.01±4.3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Gen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N Row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, 1 day adu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7 day adul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14 day adul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40, 7 day adul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40, 14 day adul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7 day adul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14 day adul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40, 7 day adul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40, 14 day adult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>
              <w:rPr>
                <w:rFonts w:ascii="Garamond" w:hAnsi="Garamond"/>
                <w:b/>
                <w:bCs/>
                <w:sz w:val="14"/>
                <w:szCs w:val="14"/>
              </w:rPr>
              <w:t>I</w:t>
            </w: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ncubator reared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b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1±0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13±1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3.17±1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11±0.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8.79±6.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3.28±2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2.27±12.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42±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9.82±12.79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pid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7±0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04±0.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06±1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±0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9.19±6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79±0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7.82±0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16±1.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.94±15.72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defens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9±0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8±1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8.51±17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74±0.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25±2.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8±0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1.65±11.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8.65±3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4.52±10.63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hymenopta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95±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08±0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45±0.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2.83±2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3.93±2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41±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7.26±1.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4.89±2.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9.37±4.34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i/>
                <w:iCs/>
                <w:sz w:val="14"/>
                <w:szCs w:val="14"/>
              </w:rPr>
              <w:t>Gen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N Row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, 1 day adu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, 7 day adul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0, 14 day adul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0-40, 14 day adul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, 7 day adul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0, 14 day adul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P-40, 14 day adult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>
              <w:rPr>
                <w:rFonts w:ascii="Garamond" w:hAnsi="Garamond"/>
                <w:b/>
                <w:bCs/>
                <w:sz w:val="14"/>
                <w:szCs w:val="14"/>
              </w:rPr>
              <w:t>F</w:t>
            </w: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ield colony reared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b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±0.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4±0.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9±0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5±0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3±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9±0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8±0.14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apidae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±0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2±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0.99±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63±0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9±0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±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8±0.19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defens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71±0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2±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47±0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08±0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45±0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3±0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1±0.17</w:t>
            </w:r>
          </w:p>
        </w:tc>
      </w:tr>
      <w:tr w:rsidR="00CD20A0" w:rsidRPr="00A51BEB" w:rsidTr="00A34879">
        <w:trPr>
          <w:trHeight w:val="2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i/>
                <w:iCs/>
                <w:sz w:val="14"/>
                <w:szCs w:val="14"/>
              </w:rPr>
            </w:pPr>
            <w:r w:rsidRPr="006F42F6">
              <w:rPr>
                <w:rFonts w:ascii="Garamond" w:hAnsi="Garamond"/>
                <w:i/>
                <w:iCs/>
                <w:sz w:val="14"/>
                <w:szCs w:val="14"/>
              </w:rPr>
              <w:t>hymenoptac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81±0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4±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07±0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2±0.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26±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16±0.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6F42F6">
              <w:rPr>
                <w:rFonts w:ascii="Garamond" w:hAnsi="Garamond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0A0" w:rsidRPr="006F42F6" w:rsidRDefault="00CD20A0" w:rsidP="00A34879">
            <w:pPr>
              <w:tabs>
                <w:tab w:val="left" w:pos="720"/>
              </w:tabs>
              <w:rPr>
                <w:rFonts w:ascii="Garamond" w:hAnsi="Garamond"/>
                <w:sz w:val="14"/>
                <w:szCs w:val="14"/>
              </w:rPr>
            </w:pPr>
            <w:r w:rsidRPr="006F42F6">
              <w:rPr>
                <w:rFonts w:ascii="Garamond" w:hAnsi="Garamond"/>
                <w:sz w:val="14"/>
                <w:szCs w:val="14"/>
              </w:rPr>
              <w:t>1.37±0.22</w:t>
            </w:r>
          </w:p>
        </w:tc>
      </w:tr>
    </w:tbl>
    <w:p w:rsidR="00CD20A0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</w:p>
    <w:p w:rsidR="00CD20A0" w:rsidRPr="001416F7" w:rsidRDefault="00CD20A0" w:rsidP="00CD20A0">
      <w:pPr>
        <w:tabs>
          <w:tab w:val="left" w:pos="720"/>
        </w:tabs>
        <w:spacing w:line="360" w:lineRule="auto"/>
        <w:rPr>
          <w:rFonts w:ascii="Garamond" w:hAnsi="Garamond"/>
          <w:sz w:val="22"/>
          <w:szCs w:val="22"/>
        </w:rPr>
      </w:pPr>
    </w:p>
    <w:p w:rsidR="00F135FD" w:rsidRDefault="00F135FD"/>
    <w:sectPr w:rsidR="00F135FD" w:rsidSect="00CD20A0">
      <w:pgSz w:w="15840" w:h="12240" w:orient="landscape"/>
      <w:pgMar w:top="1152" w:right="1152" w:bottom="1152" w:left="1152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A0"/>
    <w:rsid w:val="000001CA"/>
    <w:rsid w:val="00005A10"/>
    <w:rsid w:val="00011781"/>
    <w:rsid w:val="000123E4"/>
    <w:rsid w:val="00013B54"/>
    <w:rsid w:val="000205D8"/>
    <w:rsid w:val="00022317"/>
    <w:rsid w:val="000315F6"/>
    <w:rsid w:val="00051053"/>
    <w:rsid w:val="00051C6C"/>
    <w:rsid w:val="00056CE8"/>
    <w:rsid w:val="00070D66"/>
    <w:rsid w:val="00083F57"/>
    <w:rsid w:val="00085798"/>
    <w:rsid w:val="000907E4"/>
    <w:rsid w:val="0009460B"/>
    <w:rsid w:val="000955A7"/>
    <w:rsid w:val="000A0806"/>
    <w:rsid w:val="000A1CC0"/>
    <w:rsid w:val="000A21E3"/>
    <w:rsid w:val="000A24C8"/>
    <w:rsid w:val="000B704E"/>
    <w:rsid w:val="000C0056"/>
    <w:rsid w:val="000C220E"/>
    <w:rsid w:val="000C345C"/>
    <w:rsid w:val="000C7167"/>
    <w:rsid w:val="000E6A34"/>
    <w:rsid w:val="00101F16"/>
    <w:rsid w:val="00102F03"/>
    <w:rsid w:val="00103641"/>
    <w:rsid w:val="0012187F"/>
    <w:rsid w:val="001221AD"/>
    <w:rsid w:val="00133D0C"/>
    <w:rsid w:val="001345BC"/>
    <w:rsid w:val="00136E33"/>
    <w:rsid w:val="001412A3"/>
    <w:rsid w:val="00150B2B"/>
    <w:rsid w:val="001574E0"/>
    <w:rsid w:val="00162DC5"/>
    <w:rsid w:val="00163F05"/>
    <w:rsid w:val="001646B0"/>
    <w:rsid w:val="001660CA"/>
    <w:rsid w:val="001718A0"/>
    <w:rsid w:val="00174357"/>
    <w:rsid w:val="001754D9"/>
    <w:rsid w:val="00177DFB"/>
    <w:rsid w:val="0018036A"/>
    <w:rsid w:val="001977B3"/>
    <w:rsid w:val="001A0A58"/>
    <w:rsid w:val="001A2AE8"/>
    <w:rsid w:val="001A7F2F"/>
    <w:rsid w:val="001B10FE"/>
    <w:rsid w:val="001C2571"/>
    <w:rsid w:val="001C2C05"/>
    <w:rsid w:val="001C6FAE"/>
    <w:rsid w:val="001E1121"/>
    <w:rsid w:val="001E641F"/>
    <w:rsid w:val="001F2C8D"/>
    <w:rsid w:val="001F3A2C"/>
    <w:rsid w:val="00204A93"/>
    <w:rsid w:val="00206C5F"/>
    <w:rsid w:val="002200CC"/>
    <w:rsid w:val="002268E2"/>
    <w:rsid w:val="00232BA2"/>
    <w:rsid w:val="00233939"/>
    <w:rsid w:val="00236D18"/>
    <w:rsid w:val="00241AB7"/>
    <w:rsid w:val="00244606"/>
    <w:rsid w:val="0026128F"/>
    <w:rsid w:val="002644E0"/>
    <w:rsid w:val="00273C3F"/>
    <w:rsid w:val="00282497"/>
    <w:rsid w:val="00297BB4"/>
    <w:rsid w:val="002A17EE"/>
    <w:rsid w:val="002B1B13"/>
    <w:rsid w:val="002B5542"/>
    <w:rsid w:val="002D78B3"/>
    <w:rsid w:val="002E01E1"/>
    <w:rsid w:val="002E2519"/>
    <w:rsid w:val="002E60AB"/>
    <w:rsid w:val="002E6A4D"/>
    <w:rsid w:val="002F3301"/>
    <w:rsid w:val="0030201C"/>
    <w:rsid w:val="00302EB8"/>
    <w:rsid w:val="00305D68"/>
    <w:rsid w:val="0031106B"/>
    <w:rsid w:val="00324220"/>
    <w:rsid w:val="00326EBE"/>
    <w:rsid w:val="003500C2"/>
    <w:rsid w:val="00356906"/>
    <w:rsid w:val="00360DA5"/>
    <w:rsid w:val="00366E57"/>
    <w:rsid w:val="00367D77"/>
    <w:rsid w:val="00370557"/>
    <w:rsid w:val="003956CE"/>
    <w:rsid w:val="003B28F9"/>
    <w:rsid w:val="003C4D87"/>
    <w:rsid w:val="003D26C5"/>
    <w:rsid w:val="003D55DA"/>
    <w:rsid w:val="003F5D82"/>
    <w:rsid w:val="003F6E7E"/>
    <w:rsid w:val="00411698"/>
    <w:rsid w:val="00411D60"/>
    <w:rsid w:val="004130A2"/>
    <w:rsid w:val="00414A3A"/>
    <w:rsid w:val="00414A76"/>
    <w:rsid w:val="00422C63"/>
    <w:rsid w:val="0042317F"/>
    <w:rsid w:val="00423E71"/>
    <w:rsid w:val="004266B8"/>
    <w:rsid w:val="00426DB4"/>
    <w:rsid w:val="00447345"/>
    <w:rsid w:val="004474CB"/>
    <w:rsid w:val="004513C8"/>
    <w:rsid w:val="0045679F"/>
    <w:rsid w:val="00461BCA"/>
    <w:rsid w:val="00465BD8"/>
    <w:rsid w:val="00474D89"/>
    <w:rsid w:val="00492454"/>
    <w:rsid w:val="00496AC6"/>
    <w:rsid w:val="004A13EE"/>
    <w:rsid w:val="004A497D"/>
    <w:rsid w:val="004B2A49"/>
    <w:rsid w:val="004B50F9"/>
    <w:rsid w:val="004B5DCE"/>
    <w:rsid w:val="004C6D0F"/>
    <w:rsid w:val="004D56EB"/>
    <w:rsid w:val="004D570D"/>
    <w:rsid w:val="004D719C"/>
    <w:rsid w:val="004E41AC"/>
    <w:rsid w:val="004E702F"/>
    <w:rsid w:val="004F5AA8"/>
    <w:rsid w:val="00500145"/>
    <w:rsid w:val="005004E5"/>
    <w:rsid w:val="0052125C"/>
    <w:rsid w:val="00521699"/>
    <w:rsid w:val="0054212D"/>
    <w:rsid w:val="005446EA"/>
    <w:rsid w:val="00553240"/>
    <w:rsid w:val="005627C0"/>
    <w:rsid w:val="00564F85"/>
    <w:rsid w:val="00580955"/>
    <w:rsid w:val="00581522"/>
    <w:rsid w:val="0059048E"/>
    <w:rsid w:val="0059624E"/>
    <w:rsid w:val="005A057F"/>
    <w:rsid w:val="005A15D2"/>
    <w:rsid w:val="005A6216"/>
    <w:rsid w:val="005B1BFE"/>
    <w:rsid w:val="005C7C6B"/>
    <w:rsid w:val="005D0053"/>
    <w:rsid w:val="005D78BF"/>
    <w:rsid w:val="005E3839"/>
    <w:rsid w:val="005E4C70"/>
    <w:rsid w:val="005E5C15"/>
    <w:rsid w:val="005E65E4"/>
    <w:rsid w:val="005F0E5C"/>
    <w:rsid w:val="005F6F3C"/>
    <w:rsid w:val="00604A5B"/>
    <w:rsid w:val="006050FE"/>
    <w:rsid w:val="00610FDE"/>
    <w:rsid w:val="00621F02"/>
    <w:rsid w:val="0062662F"/>
    <w:rsid w:val="00636819"/>
    <w:rsid w:val="006528F2"/>
    <w:rsid w:val="0066137D"/>
    <w:rsid w:val="0066222D"/>
    <w:rsid w:val="0066373C"/>
    <w:rsid w:val="00670F4A"/>
    <w:rsid w:val="00672DFF"/>
    <w:rsid w:val="00676F2E"/>
    <w:rsid w:val="00681E3B"/>
    <w:rsid w:val="006824C4"/>
    <w:rsid w:val="00690E5E"/>
    <w:rsid w:val="006B6211"/>
    <w:rsid w:val="006B678C"/>
    <w:rsid w:val="006C33C3"/>
    <w:rsid w:val="006C3C9C"/>
    <w:rsid w:val="006D0912"/>
    <w:rsid w:val="006D0A7A"/>
    <w:rsid w:val="006D4601"/>
    <w:rsid w:val="006E1AB4"/>
    <w:rsid w:val="006E4A48"/>
    <w:rsid w:val="006E7A55"/>
    <w:rsid w:val="006F002C"/>
    <w:rsid w:val="006F3F56"/>
    <w:rsid w:val="006F75A1"/>
    <w:rsid w:val="00700552"/>
    <w:rsid w:val="007075CE"/>
    <w:rsid w:val="00720563"/>
    <w:rsid w:val="0072224F"/>
    <w:rsid w:val="007229E2"/>
    <w:rsid w:val="00722C35"/>
    <w:rsid w:val="0074174D"/>
    <w:rsid w:val="007421BD"/>
    <w:rsid w:val="007506D5"/>
    <w:rsid w:val="00753622"/>
    <w:rsid w:val="00754DA5"/>
    <w:rsid w:val="00755C37"/>
    <w:rsid w:val="0076349A"/>
    <w:rsid w:val="00763EB5"/>
    <w:rsid w:val="007806EA"/>
    <w:rsid w:val="007841C1"/>
    <w:rsid w:val="00784999"/>
    <w:rsid w:val="007875EA"/>
    <w:rsid w:val="00790453"/>
    <w:rsid w:val="0079791E"/>
    <w:rsid w:val="007A5640"/>
    <w:rsid w:val="007C1E5E"/>
    <w:rsid w:val="007C3510"/>
    <w:rsid w:val="007D2B02"/>
    <w:rsid w:val="007D34DF"/>
    <w:rsid w:val="007E115F"/>
    <w:rsid w:val="007F10D1"/>
    <w:rsid w:val="007F3E0A"/>
    <w:rsid w:val="008024F7"/>
    <w:rsid w:val="00805F03"/>
    <w:rsid w:val="0081233D"/>
    <w:rsid w:val="0081254F"/>
    <w:rsid w:val="00821BFA"/>
    <w:rsid w:val="00821EA7"/>
    <w:rsid w:val="00823B35"/>
    <w:rsid w:val="00825B6D"/>
    <w:rsid w:val="008341DC"/>
    <w:rsid w:val="00843DF9"/>
    <w:rsid w:val="0084534E"/>
    <w:rsid w:val="008464FD"/>
    <w:rsid w:val="008553AC"/>
    <w:rsid w:val="0086470A"/>
    <w:rsid w:val="00866286"/>
    <w:rsid w:val="0087777E"/>
    <w:rsid w:val="008823B3"/>
    <w:rsid w:val="00896BDA"/>
    <w:rsid w:val="008976FA"/>
    <w:rsid w:val="008A1CEF"/>
    <w:rsid w:val="008A222D"/>
    <w:rsid w:val="008A4CAB"/>
    <w:rsid w:val="008B2337"/>
    <w:rsid w:val="008B4163"/>
    <w:rsid w:val="008B663C"/>
    <w:rsid w:val="008B7C4F"/>
    <w:rsid w:val="008C312F"/>
    <w:rsid w:val="008D2CC9"/>
    <w:rsid w:val="008E0A2A"/>
    <w:rsid w:val="008E2328"/>
    <w:rsid w:val="008E4838"/>
    <w:rsid w:val="008E775F"/>
    <w:rsid w:val="00902B85"/>
    <w:rsid w:val="009047CE"/>
    <w:rsid w:val="00907D61"/>
    <w:rsid w:val="009139CC"/>
    <w:rsid w:val="0091667B"/>
    <w:rsid w:val="00920E3B"/>
    <w:rsid w:val="0092129B"/>
    <w:rsid w:val="00926ABA"/>
    <w:rsid w:val="00927F02"/>
    <w:rsid w:val="00932807"/>
    <w:rsid w:val="009340F4"/>
    <w:rsid w:val="00941226"/>
    <w:rsid w:val="009447FF"/>
    <w:rsid w:val="0095156C"/>
    <w:rsid w:val="00955F55"/>
    <w:rsid w:val="0096116B"/>
    <w:rsid w:val="00962AF5"/>
    <w:rsid w:val="009730B2"/>
    <w:rsid w:val="0098228E"/>
    <w:rsid w:val="0098353A"/>
    <w:rsid w:val="00983910"/>
    <w:rsid w:val="00984D96"/>
    <w:rsid w:val="00985B53"/>
    <w:rsid w:val="009A65E9"/>
    <w:rsid w:val="009A7524"/>
    <w:rsid w:val="009B1FC2"/>
    <w:rsid w:val="009B3C20"/>
    <w:rsid w:val="009D0921"/>
    <w:rsid w:val="009D6CBD"/>
    <w:rsid w:val="009F5613"/>
    <w:rsid w:val="009F7886"/>
    <w:rsid w:val="009F7C87"/>
    <w:rsid w:val="00A02D72"/>
    <w:rsid w:val="00A134A5"/>
    <w:rsid w:val="00A23E4F"/>
    <w:rsid w:val="00A27466"/>
    <w:rsid w:val="00A32954"/>
    <w:rsid w:val="00A3591E"/>
    <w:rsid w:val="00A61AAB"/>
    <w:rsid w:val="00A6567B"/>
    <w:rsid w:val="00A658AF"/>
    <w:rsid w:val="00A710C5"/>
    <w:rsid w:val="00A757AE"/>
    <w:rsid w:val="00A80E44"/>
    <w:rsid w:val="00A83EAE"/>
    <w:rsid w:val="00A8463F"/>
    <w:rsid w:val="00A92379"/>
    <w:rsid w:val="00A9454F"/>
    <w:rsid w:val="00A94A1F"/>
    <w:rsid w:val="00AA2216"/>
    <w:rsid w:val="00AB5812"/>
    <w:rsid w:val="00AC198D"/>
    <w:rsid w:val="00AC3914"/>
    <w:rsid w:val="00AD282B"/>
    <w:rsid w:val="00AD3080"/>
    <w:rsid w:val="00AE4DCC"/>
    <w:rsid w:val="00AF5212"/>
    <w:rsid w:val="00B0485D"/>
    <w:rsid w:val="00B31B11"/>
    <w:rsid w:val="00B34288"/>
    <w:rsid w:val="00B35FBF"/>
    <w:rsid w:val="00B36651"/>
    <w:rsid w:val="00B513A9"/>
    <w:rsid w:val="00B54E40"/>
    <w:rsid w:val="00B564A4"/>
    <w:rsid w:val="00B5688C"/>
    <w:rsid w:val="00B63AFF"/>
    <w:rsid w:val="00B65716"/>
    <w:rsid w:val="00B72AED"/>
    <w:rsid w:val="00B72EB3"/>
    <w:rsid w:val="00B84940"/>
    <w:rsid w:val="00B87192"/>
    <w:rsid w:val="00B917F5"/>
    <w:rsid w:val="00BA2A7C"/>
    <w:rsid w:val="00BA4BBB"/>
    <w:rsid w:val="00BB0E45"/>
    <w:rsid w:val="00BB1422"/>
    <w:rsid w:val="00BB2BD9"/>
    <w:rsid w:val="00BB3883"/>
    <w:rsid w:val="00BC00C8"/>
    <w:rsid w:val="00BE032F"/>
    <w:rsid w:val="00BE447C"/>
    <w:rsid w:val="00C00110"/>
    <w:rsid w:val="00C02536"/>
    <w:rsid w:val="00C0516D"/>
    <w:rsid w:val="00C13474"/>
    <w:rsid w:val="00C229A6"/>
    <w:rsid w:val="00C244A2"/>
    <w:rsid w:val="00C3285D"/>
    <w:rsid w:val="00C350C7"/>
    <w:rsid w:val="00C4384D"/>
    <w:rsid w:val="00C52B69"/>
    <w:rsid w:val="00C54D05"/>
    <w:rsid w:val="00C666E4"/>
    <w:rsid w:val="00C746A5"/>
    <w:rsid w:val="00C778A2"/>
    <w:rsid w:val="00C81D45"/>
    <w:rsid w:val="00C82854"/>
    <w:rsid w:val="00C82CB4"/>
    <w:rsid w:val="00C84A1F"/>
    <w:rsid w:val="00CA1394"/>
    <w:rsid w:val="00CA158B"/>
    <w:rsid w:val="00CA30B5"/>
    <w:rsid w:val="00CA3E62"/>
    <w:rsid w:val="00CA7D3E"/>
    <w:rsid w:val="00CB139A"/>
    <w:rsid w:val="00CB1B5C"/>
    <w:rsid w:val="00CB5E2E"/>
    <w:rsid w:val="00CB5FB0"/>
    <w:rsid w:val="00CD20A0"/>
    <w:rsid w:val="00CE33A7"/>
    <w:rsid w:val="00CE62DE"/>
    <w:rsid w:val="00CF15E3"/>
    <w:rsid w:val="00CF23CA"/>
    <w:rsid w:val="00CF7508"/>
    <w:rsid w:val="00D02975"/>
    <w:rsid w:val="00D03057"/>
    <w:rsid w:val="00D036DF"/>
    <w:rsid w:val="00D066A7"/>
    <w:rsid w:val="00D21E26"/>
    <w:rsid w:val="00D2781E"/>
    <w:rsid w:val="00D3005D"/>
    <w:rsid w:val="00D4321C"/>
    <w:rsid w:val="00D45FE6"/>
    <w:rsid w:val="00D53B4E"/>
    <w:rsid w:val="00D5407B"/>
    <w:rsid w:val="00D62466"/>
    <w:rsid w:val="00D6728A"/>
    <w:rsid w:val="00D70BB8"/>
    <w:rsid w:val="00D730CE"/>
    <w:rsid w:val="00D76AA2"/>
    <w:rsid w:val="00D77A33"/>
    <w:rsid w:val="00D84CD3"/>
    <w:rsid w:val="00D90290"/>
    <w:rsid w:val="00D90B1C"/>
    <w:rsid w:val="00D91908"/>
    <w:rsid w:val="00D94E97"/>
    <w:rsid w:val="00D979F3"/>
    <w:rsid w:val="00DB137B"/>
    <w:rsid w:val="00DC0830"/>
    <w:rsid w:val="00DC3832"/>
    <w:rsid w:val="00DC576E"/>
    <w:rsid w:val="00DD49C5"/>
    <w:rsid w:val="00DD5FAB"/>
    <w:rsid w:val="00DE551E"/>
    <w:rsid w:val="00DE7A5C"/>
    <w:rsid w:val="00DF511A"/>
    <w:rsid w:val="00DF6FC7"/>
    <w:rsid w:val="00E04F72"/>
    <w:rsid w:val="00E171A6"/>
    <w:rsid w:val="00E22572"/>
    <w:rsid w:val="00E22EED"/>
    <w:rsid w:val="00E2707A"/>
    <w:rsid w:val="00E30C61"/>
    <w:rsid w:val="00E35098"/>
    <w:rsid w:val="00E35E51"/>
    <w:rsid w:val="00E3681A"/>
    <w:rsid w:val="00E4091F"/>
    <w:rsid w:val="00E67F7A"/>
    <w:rsid w:val="00E70053"/>
    <w:rsid w:val="00E7571D"/>
    <w:rsid w:val="00E7625E"/>
    <w:rsid w:val="00E77560"/>
    <w:rsid w:val="00E803A2"/>
    <w:rsid w:val="00E92FFC"/>
    <w:rsid w:val="00E974C5"/>
    <w:rsid w:val="00EA504A"/>
    <w:rsid w:val="00EC116C"/>
    <w:rsid w:val="00EC65CA"/>
    <w:rsid w:val="00ED3E5A"/>
    <w:rsid w:val="00ED3F2D"/>
    <w:rsid w:val="00ED4D4D"/>
    <w:rsid w:val="00ED5578"/>
    <w:rsid w:val="00ED7BBD"/>
    <w:rsid w:val="00EE25B5"/>
    <w:rsid w:val="00EF3C27"/>
    <w:rsid w:val="00F04938"/>
    <w:rsid w:val="00F104D1"/>
    <w:rsid w:val="00F135FD"/>
    <w:rsid w:val="00F16BCB"/>
    <w:rsid w:val="00F22302"/>
    <w:rsid w:val="00F274C7"/>
    <w:rsid w:val="00F317E6"/>
    <w:rsid w:val="00F3456C"/>
    <w:rsid w:val="00F505E1"/>
    <w:rsid w:val="00F52023"/>
    <w:rsid w:val="00F608F0"/>
    <w:rsid w:val="00F674E4"/>
    <w:rsid w:val="00F732C4"/>
    <w:rsid w:val="00F7356E"/>
    <w:rsid w:val="00F834B1"/>
    <w:rsid w:val="00F8435A"/>
    <w:rsid w:val="00F913FF"/>
    <w:rsid w:val="00F91BF4"/>
    <w:rsid w:val="00F924B1"/>
    <w:rsid w:val="00F979C1"/>
    <w:rsid w:val="00FB3A40"/>
    <w:rsid w:val="00FC103E"/>
    <w:rsid w:val="00FC10D4"/>
    <w:rsid w:val="00FC3F7D"/>
    <w:rsid w:val="00FE0B10"/>
    <w:rsid w:val="00FE4474"/>
    <w:rsid w:val="00FE5C19"/>
    <w:rsid w:val="00FE7AD5"/>
    <w:rsid w:val="00FF61DF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F8F8436-9CDA-C140-89FB-87B61056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0A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0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0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0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0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0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0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0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0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0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0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0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0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0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0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2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0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2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0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2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0A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20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0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0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0A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D2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3</Words>
  <Characters>12615</Characters>
  <Application>Microsoft Office Word</Application>
  <DocSecurity>0</DocSecurity>
  <Lines>105</Lines>
  <Paragraphs>29</Paragraphs>
  <ScaleCrop>false</ScaleCrop>
  <Company>UCSD</Company>
  <LinksUpToDate>false</LinksUpToDate>
  <CharactersWithSpaces>1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, James</dc:creator>
  <cp:keywords/>
  <dc:description/>
  <cp:lastModifiedBy>Nieh, James</cp:lastModifiedBy>
  <cp:revision>1</cp:revision>
  <dcterms:created xsi:type="dcterms:W3CDTF">2025-05-24T23:16:00Z</dcterms:created>
  <dcterms:modified xsi:type="dcterms:W3CDTF">2025-05-24T23:16:00Z</dcterms:modified>
</cp:coreProperties>
</file>